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1BCC" w14:textId="1372FA02" w:rsidR="00977D23" w:rsidRPr="00DB5BBA" w:rsidRDefault="00977D23" w:rsidP="00977D23">
      <w:pPr>
        <w:spacing w:beforeLines="50" w:before="156" w:line="300" w:lineRule="auto"/>
        <w:ind w:left="480" w:hangingChars="200" w:hanging="48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B5B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el S1 </w:t>
      </w:r>
      <w:r w:rsidR="008A07B5" w:rsidRPr="00DB5B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primers used in </w:t>
      </w:r>
      <w:proofErr w:type="spellStart"/>
      <w:r w:rsidR="008A07B5" w:rsidRPr="00DB5B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RT</w:t>
      </w:r>
      <w:proofErr w:type="spellEnd"/>
      <w:r w:rsidR="008A07B5" w:rsidRPr="00DB5B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PCR analysis.</w:t>
      </w:r>
    </w:p>
    <w:tbl>
      <w:tblPr>
        <w:tblW w:w="823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0"/>
        <w:gridCol w:w="3436"/>
        <w:gridCol w:w="3436"/>
      </w:tblGrid>
      <w:tr w:rsidR="00DB5BBA" w:rsidRPr="00DB5BBA" w14:paraId="74E27D94" w14:textId="77777777" w:rsidTr="007746D7">
        <w:trPr>
          <w:trHeight w:val="20"/>
          <w:jc w:val="center"/>
        </w:trPr>
        <w:tc>
          <w:tcPr>
            <w:tcW w:w="13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6EDA2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DB5BBA">
              <w:rPr>
                <w:rFonts w:ascii="Times New Roman" w:hAnsi="Times New Roman" w:cs="Times New Roman"/>
                <w:color w:val="000000" w:themeColor="text1"/>
                <w:szCs w:val="21"/>
              </w:rPr>
              <w:t>Gene_Name</w:t>
            </w:r>
            <w:proofErr w:type="spellEnd"/>
          </w:p>
        </w:tc>
        <w:tc>
          <w:tcPr>
            <w:tcW w:w="34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B4A70C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4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7941E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</w:tr>
      <w:tr w:rsidR="00DB5BBA" w:rsidRPr="00DB5BBA" w14:paraId="53C0AE32" w14:textId="77777777" w:rsidTr="007746D7">
        <w:trPr>
          <w:trHeight w:val="20"/>
          <w:jc w:val="center"/>
        </w:trPr>
        <w:tc>
          <w:tcPr>
            <w:tcW w:w="13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FF89339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LS8</w:t>
            </w:r>
          </w:p>
        </w:tc>
        <w:tc>
          <w:tcPr>
            <w:tcW w:w="34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E34C04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ATGACCAACCCACGACCT</w:t>
            </w:r>
          </w:p>
        </w:tc>
        <w:tc>
          <w:tcPr>
            <w:tcW w:w="343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8C25EE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TCGCCGAAGAAGAACGTC</w:t>
            </w:r>
          </w:p>
        </w:tc>
      </w:tr>
      <w:tr w:rsidR="00DB5BBA" w:rsidRPr="00DB5BBA" w14:paraId="093C61F5" w14:textId="77777777" w:rsidTr="007746D7">
        <w:trPr>
          <w:trHeight w:val="20"/>
          <w:jc w:val="center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E796FF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MT1-1</w:t>
            </w:r>
          </w:p>
        </w:tc>
        <w:tc>
          <w:tcPr>
            <w:tcW w:w="34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87E8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GTGTCTCACTGGTTCTGG</w:t>
            </w:r>
          </w:p>
        </w:tc>
        <w:tc>
          <w:tcPr>
            <w:tcW w:w="343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3A6B8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CCACCAGGGAAGCACTATG</w:t>
            </w:r>
          </w:p>
        </w:tc>
      </w:tr>
      <w:tr w:rsidR="00DB5BBA" w:rsidRPr="00DB5BBA" w14:paraId="6F9FF100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C8698C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MT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02A084B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ATGGTGGGAAAGGTGG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30FC907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AGCCATTCCAATTACCG</w:t>
            </w:r>
          </w:p>
        </w:tc>
      </w:tr>
      <w:tr w:rsidR="00DB5BBA" w:rsidRPr="00DB5BBA" w14:paraId="4C7B2EA1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5ED8D9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VP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55D34EA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GCTGCAAATGGTCTTCT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43C3E028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TGGGATGTTCCTCTCCAC</w:t>
            </w:r>
          </w:p>
        </w:tc>
      </w:tr>
      <w:tr w:rsidR="00DB5BBA" w:rsidRPr="00DB5BBA" w14:paraId="6A4E2F49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2CB8B6FF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VP1-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45512CA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TCTTGTGTGTGGGTGTC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62BD318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TACATGGCAGCGAAGCTA</w:t>
            </w:r>
          </w:p>
        </w:tc>
      </w:tr>
      <w:tr w:rsidR="00DB5BBA" w:rsidRPr="00DB5BBA" w14:paraId="39F3AE74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5478EF1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VP1-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E7A257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CGGTCCCATCAGTGACA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EFB4E31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GCACCAAATAGTGCCAAC</w:t>
            </w:r>
          </w:p>
        </w:tc>
      </w:tr>
      <w:tr w:rsidR="00DB5BBA" w:rsidRPr="00DB5BBA" w14:paraId="7EF920ED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54786D5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1.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2B0743E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GATTCCTCACCATTGGACT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0C3B4BA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TGCCGAAAGCAGAAGAAA</w:t>
            </w:r>
          </w:p>
        </w:tc>
      </w:tr>
      <w:tr w:rsidR="00DB5BBA" w:rsidRPr="00DB5BBA" w14:paraId="63F884A7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367130B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1.2-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2F679A41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TGAAGGTGATCCCAATGT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495700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GGAGGATTAAACGGTCAT</w:t>
            </w:r>
          </w:p>
        </w:tc>
      </w:tr>
      <w:tr w:rsidR="00DB5BBA" w:rsidRPr="00DB5BBA" w14:paraId="5E2ACC1C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5005E40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4.6-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0D09562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TGTGACCCCAACATTCCAT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A3A005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AGTAGCGAGGCAAAAGAC</w:t>
            </w:r>
          </w:p>
        </w:tc>
      </w:tr>
      <w:tr w:rsidR="00DB5BBA" w:rsidRPr="00DB5BBA" w14:paraId="7BAB8D26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2AE54037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4.6-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7DD42F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AGTCACATTGGTGGTTT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E5FC8EA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TTGCTACGGCAACACAAG</w:t>
            </w:r>
          </w:p>
        </w:tc>
      </w:tr>
      <w:tr w:rsidR="00DB5BBA" w:rsidRPr="00DB5BBA" w14:paraId="23EC4478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7F52EA5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8.1-3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2AF49EB7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CTGCAGCGGTTTTAGAG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0579924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CGAAAGAGCAGTGGACAT</w:t>
            </w:r>
          </w:p>
        </w:tc>
      </w:tr>
      <w:tr w:rsidR="00DB5BBA" w:rsidRPr="00DB5BBA" w14:paraId="5045C17A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3A0B714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PF8.1-5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406A2A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TTCGCAAAAGTCTTCGA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D9A373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TGTCCACCAACCAAGAGG</w:t>
            </w:r>
          </w:p>
        </w:tc>
      </w:tr>
      <w:tr w:rsidR="00DB5BBA" w:rsidRPr="00DB5BBA" w14:paraId="47ACD3AD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F1C46A8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RT2.4-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ACF4CA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TGGACTCTGAGCACAAGG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DBBC62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TCACAAACAGCTCCCATT</w:t>
            </w:r>
          </w:p>
        </w:tc>
      </w:tr>
      <w:tr w:rsidR="00DB5BBA" w:rsidRPr="00DB5BBA" w14:paraId="165E8F15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C417F1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RT2.5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07B4AC9C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TGAGAGGGAGGTTGTGG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94E92B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ACCACTGCCCCTACAGTCC</w:t>
            </w:r>
          </w:p>
        </w:tc>
      </w:tr>
      <w:tr w:rsidR="00DB5BBA" w:rsidRPr="00DB5BBA" w14:paraId="5A5C3301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4A3D8F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AT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CC8633C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TTGTGCATCAGGGATGAA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0E93E24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CCCACAACCCGTCTTTTAG</w:t>
            </w:r>
          </w:p>
        </w:tc>
      </w:tr>
      <w:tr w:rsidR="00DB5BBA" w:rsidRPr="00DB5BBA" w14:paraId="56646F78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E1D8136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SN3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6CF2B1E8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CGATGGAGTTGGGTACAGT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5A0017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GACCTCCTGGAACTGTTGA</w:t>
            </w:r>
          </w:p>
        </w:tc>
      </w:tr>
      <w:tr w:rsidR="00DB5BBA" w:rsidRPr="00DB5BBA" w14:paraId="6ED01E31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6152E8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DH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5A5D18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GAACAAATCCACAGAC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563C02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GTTGTCCAGAAATGGTCT</w:t>
            </w:r>
          </w:p>
        </w:tc>
      </w:tr>
      <w:tr w:rsidR="00DB5BBA" w:rsidRPr="00DB5BBA" w14:paraId="7F9C766E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1231F3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DH1-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7B71132F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GAACAAATCCACAGAC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BF9F799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ACCGTTGTCCAGAAATGC</w:t>
            </w:r>
          </w:p>
        </w:tc>
      </w:tr>
      <w:tr w:rsidR="00DB5BBA" w:rsidRPr="00DB5BBA" w14:paraId="231A759D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30784F9A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DH1-2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2928151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GAACAAATCCACAGAC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977C70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ACCGTTGTCCAGAAATGC</w:t>
            </w:r>
          </w:p>
        </w:tc>
      </w:tr>
      <w:tr w:rsidR="00DB5BBA" w:rsidRPr="00DB5BBA" w14:paraId="6529CB00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91ED25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DH1-3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E791AD1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GGAACAAATCCACAGAC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4706A66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ACCGTTGTCCAGAAATGC</w:t>
            </w:r>
          </w:p>
        </w:tc>
      </w:tr>
      <w:tr w:rsidR="00DB5BBA" w:rsidRPr="00DB5BBA" w14:paraId="7F8001B2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0F5DB132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IR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86377C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AACGGAAGATTCGGATTC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AF5B726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TTGGGGCATTCTTTTCTC</w:t>
            </w:r>
          </w:p>
        </w:tc>
      </w:tr>
      <w:tr w:rsidR="00DB5BBA" w:rsidRPr="00DB5BBA" w14:paraId="243177ED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6CCE022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T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63548A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TGGGAGTTGGGAGAAGA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530978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GCCCTTCCATCCTTCAGT</w:t>
            </w:r>
          </w:p>
        </w:tc>
      </w:tr>
      <w:tr w:rsidR="00DB5BBA" w:rsidRPr="00DB5BBA" w14:paraId="6DFA2E71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18D271D4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T1-1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5C65845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TGGGAGTTGGGAGAAGA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3D93E663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AGCCCTTCCATCCTTCAGT</w:t>
            </w:r>
          </w:p>
        </w:tc>
      </w:tr>
      <w:tr w:rsidR="00DB5BBA" w:rsidRPr="00DB5BBA" w14:paraId="28B89920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31D49405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T1-3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433F5E1B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GTGCATGAGGTGCAAGAGAA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710A06ED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GTTGGGTCTTGGTTCCTTC</w:t>
            </w:r>
          </w:p>
        </w:tc>
      </w:tr>
      <w:tr w:rsidR="00DB5BBA" w:rsidRPr="00DB5BBA" w14:paraId="272C7EDC" w14:textId="77777777" w:rsidTr="007746D7">
        <w:trPr>
          <w:trHeight w:val="20"/>
          <w:jc w:val="center"/>
        </w:trPr>
        <w:tc>
          <w:tcPr>
            <w:tcW w:w="1360" w:type="dxa"/>
            <w:shd w:val="clear" w:color="auto" w:fill="auto"/>
            <w:noWrap/>
            <w:vAlign w:val="center"/>
          </w:tcPr>
          <w:p w14:paraId="4CD7312C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LBD37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768648F0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GTCTTCGTCGCTAAGTTC</w:t>
            </w:r>
          </w:p>
        </w:tc>
        <w:tc>
          <w:tcPr>
            <w:tcW w:w="3436" w:type="dxa"/>
            <w:shd w:val="clear" w:color="auto" w:fill="auto"/>
            <w:noWrap/>
            <w:vAlign w:val="center"/>
          </w:tcPr>
          <w:p w14:paraId="18A904D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CTGGCATCGAAGACAACA</w:t>
            </w:r>
          </w:p>
        </w:tc>
      </w:tr>
      <w:tr w:rsidR="00977D23" w:rsidRPr="00DB5BBA" w14:paraId="082EA6F2" w14:textId="77777777" w:rsidTr="007746D7">
        <w:trPr>
          <w:trHeight w:val="20"/>
          <w:jc w:val="center"/>
        </w:trPr>
        <w:tc>
          <w:tcPr>
            <w:tcW w:w="1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0B78F6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CP20-2</w:t>
            </w:r>
          </w:p>
        </w:tc>
        <w:tc>
          <w:tcPr>
            <w:tcW w:w="3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2C7AAA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TCCGTTACTGGTTTTGGA</w:t>
            </w:r>
          </w:p>
        </w:tc>
        <w:tc>
          <w:tcPr>
            <w:tcW w:w="34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6AAAFE" w14:textId="77777777" w:rsidR="00977D23" w:rsidRPr="00DB5BBA" w:rsidRDefault="00977D23" w:rsidP="007746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DB5BB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CGGTATGACCTTCCTGAGA</w:t>
            </w:r>
          </w:p>
        </w:tc>
      </w:tr>
    </w:tbl>
    <w:p w14:paraId="6E1563E8" w14:textId="77777777" w:rsidR="00977D23" w:rsidRPr="00DB5BBA" w:rsidRDefault="00977D23" w:rsidP="00977D23">
      <w:pPr>
        <w:spacing w:beforeLines="50" w:before="156" w:afterLines="50" w:after="156" w:line="300" w:lineRule="auto"/>
        <w:ind w:left="480" w:hangingChars="200" w:hanging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E46F04" w14:textId="77777777" w:rsidR="00ED49A7" w:rsidRPr="00DB5BBA" w:rsidRDefault="00ED49A7">
      <w:pPr>
        <w:rPr>
          <w:color w:val="000000" w:themeColor="text1"/>
        </w:rPr>
      </w:pPr>
    </w:p>
    <w:sectPr w:rsidR="00ED49A7" w:rsidRPr="00DB5BBA" w:rsidSect="00264A4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03BA" w14:textId="77777777" w:rsidR="00B45849" w:rsidRDefault="00B45849" w:rsidP="00977D23">
      <w:r>
        <w:separator/>
      </w:r>
    </w:p>
  </w:endnote>
  <w:endnote w:type="continuationSeparator" w:id="0">
    <w:p w14:paraId="0DE5991C" w14:textId="77777777" w:rsidR="00B45849" w:rsidRDefault="00B45849" w:rsidP="00977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4286194"/>
      <w:docPartObj>
        <w:docPartGallery w:val="Page Numbers (Bottom of Page)"/>
        <w:docPartUnique/>
      </w:docPartObj>
    </w:sdtPr>
    <w:sdtContent>
      <w:p w14:paraId="375771F3" w14:textId="1904CD09" w:rsidR="00264A49" w:rsidRDefault="00264A4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44B5E8" w14:textId="77777777" w:rsidR="00264A49" w:rsidRDefault="00264A4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39155" w14:textId="77777777" w:rsidR="00B45849" w:rsidRDefault="00B45849" w:rsidP="00977D23">
      <w:r>
        <w:separator/>
      </w:r>
    </w:p>
  </w:footnote>
  <w:footnote w:type="continuationSeparator" w:id="0">
    <w:p w14:paraId="796C423D" w14:textId="77777777" w:rsidR="00B45849" w:rsidRDefault="00B45849" w:rsidP="00977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078"/>
    <w:rsid w:val="00057E57"/>
    <w:rsid w:val="000A6B64"/>
    <w:rsid w:val="00264A49"/>
    <w:rsid w:val="002E350F"/>
    <w:rsid w:val="00484487"/>
    <w:rsid w:val="00725C85"/>
    <w:rsid w:val="00821078"/>
    <w:rsid w:val="008A07B5"/>
    <w:rsid w:val="00933677"/>
    <w:rsid w:val="00977D23"/>
    <w:rsid w:val="00995736"/>
    <w:rsid w:val="009F17A1"/>
    <w:rsid w:val="00A44C2A"/>
    <w:rsid w:val="00AB0495"/>
    <w:rsid w:val="00B45849"/>
    <w:rsid w:val="00C872EA"/>
    <w:rsid w:val="00CC155F"/>
    <w:rsid w:val="00DB5BBA"/>
    <w:rsid w:val="00ED49A7"/>
    <w:rsid w:val="00ED7822"/>
    <w:rsid w:val="00EE5515"/>
    <w:rsid w:val="00EF52E1"/>
    <w:rsid w:val="00FE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E1796"/>
  <w15:chartTrackingRefBased/>
  <w15:docId w15:val="{65C285D2-1F37-4556-8E9B-980F8CA76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D2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7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7D2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77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7D23"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264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寸 竹</dc:creator>
  <cp:keywords/>
  <dc:description/>
  <cp:lastModifiedBy>竹 寸</cp:lastModifiedBy>
  <cp:revision>8</cp:revision>
  <dcterms:created xsi:type="dcterms:W3CDTF">2023-03-21T06:21:00Z</dcterms:created>
  <dcterms:modified xsi:type="dcterms:W3CDTF">2023-10-05T09:02:00Z</dcterms:modified>
</cp:coreProperties>
</file>